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B289E" w14:textId="3D81A9D9" w:rsidR="001A5F73" w:rsidRPr="00730A15" w:rsidRDefault="001A5F73" w:rsidP="001A5F7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Pr="00730A15">
        <w:rPr>
          <w:rFonts w:ascii="Arial" w:hAnsi="Arial" w:cs="Arial"/>
          <w:b/>
          <w:bCs/>
        </w:rPr>
        <w:t>21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 xml:space="preserve">. Linear mixed-effects model predicting </w:t>
      </w:r>
      <w:r w:rsidRPr="00730A15">
        <w:rPr>
          <w:rFonts w:ascii="Arial" w:eastAsia="Times New Roman" w:hAnsi="Arial" w:cs="Arial"/>
          <w:b/>
          <w:bCs/>
        </w:rPr>
        <w:t xml:space="preserve">mean logit-belief updates </w:t>
      </w:r>
      <w:r w:rsidRPr="00730A15">
        <w:rPr>
          <w:rFonts w:ascii="Arial" w:hAnsi="Arial" w:cs="Arial"/>
          <w:b/>
          <w:bCs/>
        </w:rPr>
        <w:t xml:space="preserve">based on </w:t>
      </w:r>
      <w:r w:rsidRPr="00730A15">
        <w:rPr>
          <w:rFonts w:ascii="Arial" w:eastAsia="Times New Roman" w:hAnsi="Arial" w:cs="Arial"/>
          <w:b/>
          <w:bCs/>
        </w:rPr>
        <w:t xml:space="preserve">mean logit-priors </w:t>
      </w:r>
      <w:r w:rsidRPr="00730A15">
        <w:rPr>
          <w:rFonts w:ascii="Arial" w:hAnsi="Arial" w:cs="Arial"/>
          <w:b/>
          <w:bCs/>
        </w:rPr>
        <w:t>and bead ratio for the high PDI group only (N = 34).</w:t>
      </w:r>
      <w:r w:rsidRPr="00730A15">
        <w:rPr>
          <w:rFonts w:ascii="Arial" w:hAnsi="Arial" w:cs="Arial"/>
        </w:rPr>
        <w:t xml:space="preserve"> This analysis corresponds to Fig 4d in the main text.</w:t>
      </w:r>
    </w:p>
    <w:p w14:paraId="35720559" w14:textId="77777777" w:rsidR="001A5F73" w:rsidRPr="00730A15" w:rsidRDefault="001A5F73" w:rsidP="001A5F7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Logit Belief Update ~ Logit Prior*Ratio </w:t>
      </w:r>
      <w:proofErr w:type="gramStart"/>
      <w:r w:rsidRPr="00730A15">
        <w:rPr>
          <w:rFonts w:ascii="Arial" w:hAnsi="Arial" w:cs="Arial"/>
        </w:rPr>
        <w:t>+(</w:t>
      </w:r>
      <w:proofErr w:type="gramEnd"/>
      <w:r w:rsidRPr="00730A15">
        <w:rPr>
          <w:rFonts w:ascii="Arial" w:hAnsi="Arial" w:cs="Arial"/>
        </w:rPr>
        <w:t>Logit Prior*</w:t>
      </w:r>
      <w:proofErr w:type="spellStart"/>
      <w:r w:rsidRPr="00730A15">
        <w:rPr>
          <w:rFonts w:ascii="Arial" w:hAnsi="Arial" w:cs="Arial"/>
        </w:rPr>
        <w:t>Ratio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p w14:paraId="7243F9E6" w14:textId="77777777" w:rsidR="001A5F73" w:rsidRPr="00730A15" w:rsidRDefault="001A5F73" w:rsidP="001A5F7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9915" w:type="dxa"/>
        <w:tblLook w:val="04A0" w:firstRow="1" w:lastRow="0" w:firstColumn="1" w:lastColumn="0" w:noHBand="0" w:noVBand="1"/>
      </w:tblPr>
      <w:tblGrid>
        <w:gridCol w:w="2650"/>
        <w:gridCol w:w="1256"/>
        <w:gridCol w:w="828"/>
        <w:gridCol w:w="895"/>
        <w:gridCol w:w="884"/>
        <w:gridCol w:w="1476"/>
        <w:gridCol w:w="963"/>
        <w:gridCol w:w="963"/>
      </w:tblGrid>
      <w:tr w:rsidR="001A5F73" w:rsidRPr="00730A15" w14:paraId="2B469F11" w14:textId="77777777" w:rsidTr="00FD26A6">
        <w:trPr>
          <w:trHeight w:val="315"/>
        </w:trPr>
        <w:tc>
          <w:tcPr>
            <w:tcW w:w="2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6F334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CD51A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81DA9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6C6B9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25118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DCDCD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9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9D0146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1A5F73" w:rsidRPr="00730A15" w14:paraId="3ECF8ACF" w14:textId="77777777" w:rsidTr="00FD26A6">
        <w:trPr>
          <w:trHeight w:val="315"/>
        </w:trPr>
        <w:tc>
          <w:tcPr>
            <w:tcW w:w="2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F511156" w14:textId="77777777" w:rsidR="001A5F73" w:rsidRPr="00730A15" w:rsidRDefault="001A5F73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412F8FD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6E6FF91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6E728AE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106E3B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A61B129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0D66907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882A66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1A5F73" w:rsidRPr="00730A15" w14:paraId="47040953" w14:textId="77777777" w:rsidTr="00FD26A6">
        <w:trPr>
          <w:trHeight w:val="31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CF580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0238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0C90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D1A4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7.8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EFC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3.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4D82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4.539e-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466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E488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376</w:t>
            </w:r>
          </w:p>
        </w:tc>
      </w:tr>
      <w:tr w:rsidR="001A5F73" w:rsidRPr="00730A15" w14:paraId="3748C769" w14:textId="77777777" w:rsidTr="00FD26A6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69FC8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Logit-Prio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5AFA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1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FD0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F7C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2.6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CD5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5.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77B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63D3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2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940F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31</w:t>
            </w:r>
          </w:p>
        </w:tc>
      </w:tr>
      <w:tr w:rsidR="001A5F73" w:rsidRPr="00730A15" w14:paraId="7823D724" w14:textId="77777777" w:rsidTr="00FD26A6">
        <w:trPr>
          <w:trHeight w:val="30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6D750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25E7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2E9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F63C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6.6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3BA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3.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E793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459e-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C44D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5E8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64</w:t>
            </w:r>
          </w:p>
        </w:tc>
      </w:tr>
      <w:tr w:rsidR="001A5F73" w:rsidRPr="00730A15" w14:paraId="75994086" w14:textId="77777777" w:rsidTr="00FD26A6">
        <w:trPr>
          <w:trHeight w:val="315"/>
        </w:trPr>
        <w:tc>
          <w:tcPr>
            <w:tcW w:w="2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17352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Logit-Prior * Bead Rati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1D25A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F9E10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9DB6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2170C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4.6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0F96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64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1BA5F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8FED" w14:textId="77777777" w:rsidR="001A5F73" w:rsidRPr="00730A15" w:rsidRDefault="001A5F7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6</w:t>
            </w:r>
          </w:p>
        </w:tc>
      </w:tr>
      <w:tr w:rsidR="001A5F73" w:rsidRPr="00730A15" w14:paraId="5E611AAC" w14:textId="77777777" w:rsidTr="00FD26A6">
        <w:trPr>
          <w:trHeight w:val="315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552F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38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355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3C2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1EB8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36E2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653A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35D7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55CB" w14:textId="77777777" w:rsidR="001A5F73" w:rsidRPr="00730A15" w:rsidRDefault="001A5F7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4E490EBA" w14:textId="77777777" w:rsidR="001A5F73" w:rsidRPr="00730A15" w:rsidRDefault="001A5F73" w:rsidP="001A5F73">
      <w:pPr>
        <w:rPr>
          <w:rFonts w:ascii="Arial" w:hAnsi="Arial" w:cs="Arial"/>
        </w:rPr>
      </w:pPr>
    </w:p>
    <w:p w14:paraId="63C6D208" w14:textId="77777777" w:rsidR="001A5F73" w:rsidRDefault="001A5F73" w:rsidP="001A5F73">
      <w:pPr>
        <w:rPr>
          <w:rFonts w:ascii="Arial" w:hAnsi="Arial" w:cs="Arial"/>
          <w:b/>
          <w:bCs/>
        </w:rPr>
      </w:pPr>
    </w:p>
    <w:p w14:paraId="7CE0A404" w14:textId="77777777" w:rsidR="004324BB" w:rsidRDefault="004324BB"/>
    <w:sectPr w:rsidR="004324BB" w:rsidSect="009F11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E3"/>
    <w:rsid w:val="00090DBB"/>
    <w:rsid w:val="001A5F73"/>
    <w:rsid w:val="004324BB"/>
    <w:rsid w:val="009563B1"/>
    <w:rsid w:val="009F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A474"/>
  <w15:chartTrackingRefBased/>
  <w15:docId w15:val="{3FA5C2FA-23D4-4B25-99F1-1C4BC63E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9:00:00Z</dcterms:created>
  <dcterms:modified xsi:type="dcterms:W3CDTF">2022-12-08T19:00:00Z</dcterms:modified>
</cp:coreProperties>
</file>